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2C3109F7" w:rsidP="23B3D2D2" w:rsidRDefault="2C3109F7" w14:paraId="4BA52D68" w14:textId="3E01819D">
      <w:pPr>
        <w:pStyle w:val="Heading3"/>
        <w:spacing w:before="40" w:beforeAutospacing="off" w:after="0" w:afterAutospacing="off" w:line="480" w:lineRule="auto"/>
      </w:pPr>
      <w:r w:rsidRPr="61E077F2" w:rsidR="1EA66424">
        <w:rPr>
          <w:rFonts w:ascii="Times New Roman" w:hAnsi="Times New Roman" w:eastAsia="Times New Roman" w:cs="Times New Roman"/>
          <w:b w:val="1"/>
          <w:bCs w:val="1"/>
          <w:strike w:val="0"/>
          <w:dstrike w:val="0"/>
          <w:noProof w:val="0"/>
          <w:sz w:val="24"/>
          <w:szCs w:val="24"/>
          <w:u w:val="single"/>
          <w:lang w:val="en-IN"/>
        </w:rPr>
        <w:t xml:space="preserve">Appendix 1 : </w:t>
      </w:r>
    </w:p>
    <w:p w:rsidR="2C3109F7" w:rsidP="61E077F2" w:rsidRDefault="2C3109F7" w14:paraId="3035AC10" w14:textId="55388CB4">
      <w:pPr>
        <w:pStyle w:val="Heading3"/>
        <w:spacing w:before="40" w:beforeAutospacing="off" w:after="0" w:afterAutospacing="off" w:line="480" w:lineRule="auto"/>
        <w:rPr>
          <w:rFonts w:ascii="Times New Roman" w:hAnsi="Times New Roman" w:eastAsia="Times New Roman" w:cs="Times New Roman"/>
          <w:b w:val="1"/>
          <w:bCs w:val="1"/>
          <w:strike w:val="0"/>
          <w:dstrike w:val="0"/>
          <w:noProof w:val="0"/>
          <w:sz w:val="24"/>
          <w:szCs w:val="24"/>
          <w:u w:val="single"/>
          <w:lang w:val="en-IN"/>
        </w:rPr>
      </w:pPr>
      <w:r w:rsidRPr="61E077F2" w:rsidR="11BA30D6">
        <w:rPr>
          <w:rFonts w:ascii="Times New Roman" w:hAnsi="Times New Roman" w:eastAsia="Times New Roman" w:cs="Times New Roman"/>
          <w:b w:val="1"/>
          <w:bCs w:val="1"/>
          <w:strike w:val="0"/>
          <w:dstrike w:val="0"/>
          <w:noProof w:val="0"/>
          <w:sz w:val="24"/>
          <w:szCs w:val="24"/>
          <w:u w:val="single"/>
          <w:lang w:val="en-IN"/>
        </w:rPr>
        <w:t xml:space="preserve">Table S1 : </w:t>
      </w:r>
      <w:r w:rsidRPr="61E077F2" w:rsidR="1EA66424">
        <w:rPr>
          <w:rFonts w:ascii="Times New Roman" w:hAnsi="Times New Roman" w:eastAsia="Times New Roman" w:cs="Times New Roman"/>
          <w:b w:val="1"/>
          <w:bCs w:val="1"/>
          <w:strike w:val="0"/>
          <w:dstrike w:val="0"/>
          <w:noProof w:val="0"/>
          <w:sz w:val="24"/>
          <w:szCs w:val="24"/>
          <w:u w:val="single"/>
          <w:lang w:val="en-IN"/>
        </w:rPr>
        <w:t>Comparison of SHG (Self-Help Group) profile</w:t>
      </w:r>
    </w:p>
    <w:p w:rsidR="23B3D2D2" w:rsidP="23B3D2D2" w:rsidRDefault="23B3D2D2" w14:paraId="4952FF66" w14:textId="316CF93E">
      <w:pPr>
        <w:pStyle w:val="NoSpacing"/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1211"/>
        <w:gridCol w:w="1445"/>
        <w:gridCol w:w="1943"/>
        <w:gridCol w:w="1510"/>
        <w:gridCol w:w="1530"/>
        <w:gridCol w:w="1267"/>
      </w:tblGrid>
      <w:tr w:rsidR="23B3D2D2" w:rsidTr="23B3D2D2" w14:paraId="466A663C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0E5E511" w14:textId="181843A2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Parameter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68A6C6A" w14:textId="493ADEB6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HG A: The Enterprising Group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7358BE0" w14:textId="276CB4C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HG B: The Functional Group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A87FEFC" w14:textId="601E24CB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HG C: The Inactive Group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E9566DD" w14:textId="5B5D2B8C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HG D: The Family-run Group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0B3EE08" w14:textId="4866CEBB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HG E: The Namesake Group</w:t>
            </w:r>
          </w:p>
        </w:tc>
      </w:tr>
      <w:tr w:rsidR="23B3D2D2" w:rsidTr="23B3D2D2" w14:paraId="2EFC0C44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135FEAA" w14:textId="24452632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ars Active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7BA1365" w14:textId="721F986A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5–6 years before 2018; active thereafter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663C4E1" w14:textId="61F771EA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6–7 years</w:t>
            </w:r>
          </w:p>
          <w:p w:rsidR="23B3D2D2" w:rsidP="23B3D2D2" w:rsidRDefault="23B3D2D2" w14:paraId="60D398C3" w14:textId="5C6A6FF8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Active thereafter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AE95496" w14:textId="0156C0AB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Active for 4–5 years, now inactive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8AAD739" w14:textId="67211BFE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Active for 5 years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46C1C90" w14:textId="2C73BCF5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9 years, but inactive for many years</w:t>
            </w:r>
          </w:p>
        </w:tc>
      </w:tr>
      <w:tr w:rsidR="23B3D2D2" w:rsidTr="23B3D2D2" w14:paraId="7610693D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231C1A2" w14:textId="60277CBF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Initial &amp; Current Members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0C8C629" w14:textId="1DFF753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tarted with 19; retained all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089BB79" w14:textId="357A2670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tarted with 20; reduced to 10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3E6A22A" w14:textId="30F27670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tarted with 13; now inactive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244F6C0" w14:textId="1EEC3C2B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16 members consistently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49251E6" w14:textId="4A402CFA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tarted with 12–13; now 8–9</w:t>
            </w:r>
          </w:p>
        </w:tc>
      </w:tr>
      <w:tr w:rsidR="23B3D2D2" w:rsidTr="23B3D2D2" w14:paraId="09D95CA3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95C10B5" w14:textId="6EB09A8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Group Formation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BE7ED11" w14:textId="53569A92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Members from different SHGs with prior experience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F63CB74" w14:textId="2FE0810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elf-initiated after observing others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82B49D5" w14:textId="45CF760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Formed but lost direction quickly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996ED5E" w14:textId="2D81A98A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Reorganized from an earlier group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E52C3A7" w14:textId="41BDE8E1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Formed with government registration and scheme access</w:t>
            </w:r>
          </w:p>
        </w:tc>
      </w:tr>
      <w:tr w:rsidR="23B3D2D2" w:rsidTr="23B3D2D2" w14:paraId="62E67D3A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26B2DAA" w14:textId="2ED2A2F0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avings Practices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4FB2D8F" w14:textId="162290B1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Rs 50/month; consistent savings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8BD4ECB" w14:textId="3861906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Rs 50, later Rs 100/month; regular deposits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992FF37" w14:textId="415AAD1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Deposited once; discontinued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BF2E6EC" w14:textId="766BAEEC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Rs 20/month; continues even after support ended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425AABB" w14:textId="1D882315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Rs 20 every 8th day for a year; then stopped</w:t>
            </w:r>
          </w:p>
        </w:tc>
      </w:tr>
      <w:tr w:rsidR="23B3D2D2" w:rsidTr="23B3D2D2" w14:paraId="2E7DBE8B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5869AD8" w14:textId="0B312884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Intra-lending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C9A894F" w14:textId="7BCF2F1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, at 2% interest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7039E97" w14:textId="18910024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; shared bank interest yearly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C9E6697" w14:textId="5EF4982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Done only once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BB50329" w14:textId="4A0A9D2F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Regular intra-lending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4D8E431" w14:textId="773C4EB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ne</w:t>
            </w:r>
          </w:p>
        </w:tc>
      </w:tr>
      <w:tr w:rsidR="23B3D2D2" w:rsidTr="23B3D2D2" w14:paraId="6289B25C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9EC66A9" w14:textId="3A23754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Livelihood Activities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179B845" w14:textId="5762F5CE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; some success; 8 members in midday meal scheme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9718420" w14:textId="10994636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; 2 shops (grocery/vegetable)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1E4B62C" w14:textId="439CFCEE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 livelihood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59D7F50" w14:textId="364C3DD0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 activity started due to migration and lack of funds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D0BEF6F" w14:textId="2AC20F9C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Midday meal handled by one family; no real group livelihood</w:t>
            </w:r>
          </w:p>
        </w:tc>
      </w:tr>
      <w:tr w:rsidR="23B3D2D2" w:rsidTr="23B3D2D2" w14:paraId="5322ED8E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B4A9428" w14:textId="6E2C577F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Training Received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5692B3F" w14:textId="743753E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Livelihood and leprosy awareness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6C61F51" w14:textId="4C965870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Livelihood training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A696637" w14:textId="1EDE559C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 training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007AE10" w14:textId="6769AF9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ome livelihood training; no implementation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DED168C" w14:textId="7FD426B5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Only initial introduction</w:t>
            </w:r>
          </w:p>
        </w:tc>
      </w:tr>
      <w:tr w:rsidR="23B3D2D2" w:rsidTr="23B3D2D2" w14:paraId="45518FDB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9A56A78" w14:textId="6CBA7761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Group Dynamics &amp; Leadership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7EECE4C" w14:textId="7D0D2ED9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ecretary had leprosy and was illiterate; group united, proactive in social causes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66FCA45" w14:textId="4BB03A68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ecretary educated and managed activities; group consultative and partially active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391AA56" w14:textId="63E0862C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Poor leadership, internal disputes led to disbanding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5247999" w14:textId="11D9E4F0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ecretary (leprosy-affected Mitanin); leader with handicap; respected leadership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32A5B68" w14:textId="4DEFC1E2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ecretary’s family controls; leader disengaged; resentment over transparency</w:t>
            </w:r>
          </w:p>
        </w:tc>
      </w:tr>
      <w:tr w:rsidR="23B3D2D2" w:rsidTr="23B3D2D2" w14:paraId="777896C2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483962A" w14:textId="14903A2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Family &amp; Community Support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54898FC" w14:textId="1150138F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trong family support; socially proactive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210354E" w14:textId="78AD85D4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upportive families: group helped during demonetization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F11CAC2" w14:textId="0E6627E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Migration and lack of cohesion caused breakdown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AE5377E" w14:textId="6D61C878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trong family involvement: men involved; support for each other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B59CE8A" w14:textId="2E9A1BA4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ome male involvement; partial support; some members felt undervalued</w:t>
            </w:r>
          </w:p>
        </w:tc>
      </w:tr>
      <w:tr w:rsidR="23B3D2D2" w:rsidTr="23B3D2D2" w14:paraId="079ED46C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0FAAC2E" w14:textId="28E8DD22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Social Activities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4D7B8ED" w14:textId="5BB8E24B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 – women’s rights, closing liquor shops, leprosy awareness, charity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E60B0B7" w14:textId="1D847698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ne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BAAF2E2" w14:textId="467B9CBD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ne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965D3FA" w14:textId="1B3DB329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 – village cleaning, health camps, petitions for services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625C247" w14:textId="372BFF99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Very limited or none</w:t>
            </w:r>
          </w:p>
        </w:tc>
      </w:tr>
      <w:tr w:rsidR="23B3D2D2" w:rsidTr="23B3D2D2" w14:paraId="4C6FFD79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CCDCD82" w14:textId="0CA292AC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Bank Account &amp; Registration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2C27278D" w14:textId="1CF5DEE4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09A0278" w14:textId="6AEBAA6A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C6BD66F" w14:textId="404549E8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B7412D9" w14:textId="765EC082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Registered recently; no bank account yet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1D9D649" w14:textId="3EEEDC75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Yes</w:t>
            </w:r>
          </w:p>
        </w:tc>
      </w:tr>
      <w:tr w:rsidR="23B3D2D2" w:rsidTr="23B3D2D2" w14:paraId="30A31EF7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9CFED6E" w14:textId="43274960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Access to Govt. Schemes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1D0FACA8" w14:textId="231DF8BF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Ineligible due to large group size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C20F8A2" w14:textId="5323415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 access due to biased village leadership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01ACFC6F" w14:textId="62488D2E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None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10FF6B2" w14:textId="0EBD4CC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Could not afford bribes; no schemes received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433127A9" w14:textId="08636522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Midday meal scheme accessed through connections</w:t>
            </w:r>
          </w:p>
        </w:tc>
      </w:tr>
      <w:tr w:rsidR="23B3D2D2" w:rsidTr="23B3D2D2" w14:paraId="098792EB">
        <w:trPr>
          <w:trHeight w:val="300"/>
        </w:trPr>
        <w:tc>
          <w:tcPr>
            <w:tcW w:w="121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388BF4F" w14:textId="3E8676D3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Current Status</w:t>
            </w:r>
          </w:p>
        </w:tc>
        <w:tc>
          <w:tcPr>
            <w:tcW w:w="14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3367F742" w14:textId="76110EDD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Active and willing to work if opportunities arise</w:t>
            </w:r>
          </w:p>
        </w:tc>
        <w:tc>
          <w:tcPr>
            <w:tcW w:w="194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64AF6674" w14:textId="572028BA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Active; united but divided in interest toward livelihood</w:t>
            </w:r>
          </w:p>
        </w:tc>
        <w:tc>
          <w:tcPr>
            <w:tcW w:w="15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B0BA8CE" w14:textId="39531735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Inactive</w:t>
            </w:r>
          </w:p>
        </w:tc>
        <w:tc>
          <w:tcPr>
            <w:tcW w:w="15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54263719" w14:textId="7BADA3CC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Active, despite migration and no external support</w:t>
            </w:r>
          </w:p>
        </w:tc>
        <w:tc>
          <w:tcPr>
            <w:tcW w:w="1267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3B3D2D2" w:rsidP="23B3D2D2" w:rsidRDefault="23B3D2D2" w14:paraId="77D91A50" w14:textId="5E2A8667">
            <w:pPr>
              <w:spacing w:before="0" w:beforeAutospacing="off" w:after="0" w:afterAutospacing="off" w:line="480" w:lineRule="auto"/>
            </w:pPr>
            <w:r w:rsidRPr="23B3D2D2" w:rsidR="23B3D2D2">
              <w:rPr>
                <w:rFonts w:ascii="Calibri" w:hAnsi="Calibri" w:eastAsia="Calibri" w:cs="Calibri"/>
                <w:sz w:val="22"/>
                <w:szCs w:val="22"/>
              </w:rPr>
              <w:t>Inactive; name-only group</w:t>
            </w:r>
          </w:p>
        </w:tc>
      </w:tr>
    </w:tbl>
    <w:p w:rsidR="23B3D2D2" w:rsidP="23B3D2D2" w:rsidRDefault="23B3D2D2" w14:paraId="7ABCEE98" w14:textId="4C851D54">
      <w:pPr>
        <w:spacing w:line="276" w:lineRule="auto"/>
        <w:rPr>
          <w:rFonts w:ascii="Times New Roman" w:hAnsi="Times New Roman" w:cs="Times New Roman"/>
        </w:rPr>
      </w:pPr>
    </w:p>
    <w:sectPr w:rsidRPr="00CE12C8" w:rsidR="004B600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E8"/>
    <w:rsid w:val="003E3FB4"/>
    <w:rsid w:val="004B6001"/>
    <w:rsid w:val="006F40AB"/>
    <w:rsid w:val="007D2F0C"/>
    <w:rsid w:val="00AD2292"/>
    <w:rsid w:val="00B539E8"/>
    <w:rsid w:val="00B827E3"/>
    <w:rsid w:val="00CE12C8"/>
    <w:rsid w:val="00E063AA"/>
    <w:rsid w:val="11BA30D6"/>
    <w:rsid w:val="1EA66424"/>
    <w:rsid w:val="23B3D2D2"/>
    <w:rsid w:val="2C3109F7"/>
    <w:rsid w:val="5FD4EFCD"/>
    <w:rsid w:val="61E0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2286A"/>
  <w15:chartTrackingRefBased/>
  <w15:docId w15:val="{8CF62D8E-2C78-4714-A924-8D67B0FCBD6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9E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9E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9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9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9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9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539E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539E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539E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539E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539E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539E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539E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539E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53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9E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539E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9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53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9E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53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9E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53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9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E12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12C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E12C8"/>
    <w:pPr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25B47A730F74B9CF0A157935873E3" ma:contentTypeVersion="20" ma:contentTypeDescription="Create a new document." ma:contentTypeScope="" ma:versionID="d22103f2d93076c264393dbf58509cf3">
  <xsd:schema xmlns:xsd="http://www.w3.org/2001/XMLSchema" xmlns:xs="http://www.w3.org/2001/XMLSchema" xmlns:p="http://schemas.microsoft.com/office/2006/metadata/properties" xmlns:ns1="http://schemas.microsoft.com/sharepoint/v3" xmlns:ns2="a4833478-4f06-4797-8ef1-7973c8c56e13" xmlns:ns3="d73da1e8-9506-478f-b2ca-a3faa6b17e26" targetNamespace="http://schemas.microsoft.com/office/2006/metadata/properties" ma:root="true" ma:fieldsID="891b6543011627dfb0fcaa1cd6af0389" ns1:_="" ns2:_="" ns3:_="">
    <xsd:import namespace="http://schemas.microsoft.com/sharepoint/v3"/>
    <xsd:import namespace="a4833478-4f06-4797-8ef1-7973c8c56e13"/>
    <xsd:import namespace="d73da1e8-9506-478f-b2ca-a3faa6b17e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833478-4f06-4797-8ef1-7973c8c56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2cf5a98-5ee3-4c7f-b928-64e1009428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3da1e8-9506-478f-b2ca-a3faa6b17e2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53a8d04-3cbe-4c7c-8242-570d229d2125}" ma:internalName="TaxCatchAll" ma:showField="CatchAllData" ma:web="d73da1e8-9506-478f-b2ca-a3faa6b17e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d73da1e8-9506-478f-b2ca-a3faa6b17e26" xsi:nil="true"/>
    <lcf76f155ced4ddcb4097134ff3c332f xmlns="a4833478-4f06-4797-8ef1-7973c8c56e1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EBF59F7-5978-4836-805A-47B832F58F27}"/>
</file>

<file path=customXml/itemProps2.xml><?xml version="1.0" encoding="utf-8"?>
<ds:datastoreItem xmlns:ds="http://schemas.openxmlformats.org/officeDocument/2006/customXml" ds:itemID="{701366B2-F325-4D94-AF11-B0D908187342}"/>
</file>

<file path=customXml/itemProps3.xml><?xml version="1.0" encoding="utf-8"?>
<ds:datastoreItem xmlns:ds="http://schemas.openxmlformats.org/officeDocument/2006/customXml" ds:itemID="{03DD7B03-AF10-40B9-ABAC-04DCDC68C2D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deepa Darlong</dc:creator>
  <cp:keywords/>
  <dc:description/>
  <cp:lastModifiedBy>Joydeepa Darlong</cp:lastModifiedBy>
  <cp:revision>4</cp:revision>
  <dcterms:created xsi:type="dcterms:W3CDTF">2025-09-04T11:42:00Z</dcterms:created>
  <dcterms:modified xsi:type="dcterms:W3CDTF">2025-12-02T00:4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25B47A730F74B9CF0A157935873E3</vt:lpwstr>
  </property>
  <property fmtid="{D5CDD505-2E9C-101B-9397-08002B2CF9AE}" pid="3" name="MediaServiceImageTags">
    <vt:lpwstr/>
  </property>
</Properties>
</file>